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b/>
          <w:sz w:val="20"/>
          <w:szCs w:val="20"/>
        </w:rPr>
        <w:t>Additional file</w:t>
      </w:r>
      <w:r>
        <w:rPr>
          <w:rFonts w:cs="Calibri"/>
          <w:b/>
          <w:sz w:val="20"/>
          <w:szCs w:val="20"/>
        </w:rPr>
        <w:t xml:space="preserve"> </w:t>
      </w:r>
      <w:r>
        <w:rPr>
          <w:rFonts w:cs="Calibri"/>
          <w:b/>
          <w:sz w:val="20"/>
          <w:szCs w:val="20"/>
        </w:rPr>
        <w:t>3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b/>
          <w:sz w:val="20"/>
          <w:szCs w:val="20"/>
        </w:rPr>
        <w:t>Quality Assessment of Included Studies by Newcastle–Ottawa Scales</w:t>
      </w:r>
    </w:p>
    <w:tbl>
      <w:tblPr>
        <w:tblW w:w="1399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37"/>
        <w:gridCol w:w="1412"/>
        <w:gridCol w:w="1422"/>
        <w:gridCol w:w="1174"/>
        <w:gridCol w:w="1348"/>
        <w:gridCol w:w="1333"/>
        <w:gridCol w:w="1256"/>
        <w:gridCol w:w="1244"/>
        <w:gridCol w:w="1195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Selection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Comparability</w:t>
            </w:r>
          </w:p>
        </w:tc>
        <w:tc>
          <w:tcPr>
            <w:tcW w:w="38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Outcome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VerdanaPro-CondLight;宋体"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Total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Score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VerdanaPro-CondLight;宋体"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Exposed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Cohor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VerdanaPro-CondLight;宋体"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Nonexposed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Cohort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VerdanaPro-CondLight;宋体"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Ascertainment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of Exposur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VerdanaPro-CondLight;宋体"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Outcome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of Interest</w:t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VerdanaPro-CondLight;宋体"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Assessment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of Outcom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VerdanaPro-CondLight;宋体"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Length of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Follow-up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VerdanaPro-CondLight;宋体"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Adequacy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eastAsia="VerdanaPro-CondLight;宋体" w:cs="Calibri"/>
                <w:b/>
                <w:sz w:val="16"/>
                <w:szCs w:val="16"/>
              </w:rPr>
              <w:t>of Follow-up</w:t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Yegenaga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6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Palomba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7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Boyd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8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Chen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Lobo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0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Chung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1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Legrand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2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>
          <w:trHeight w:val="9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aimundo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3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Wang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4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Wong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5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Chen </w:t>
            </w:r>
            <w:r>
              <w:rPr>
                <w:rFonts w:cs="Times New Roman"/>
                <w:kern w:val="0"/>
                <w:sz w:val="16"/>
                <w:szCs w:val="16"/>
              </w:rPr>
              <w:t>et al1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6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Li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7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Long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8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AdvOTe521d66a;Segoe Print" w:cs="Times New Roman"/>
                <w:sz w:val="16"/>
                <w:szCs w:val="16"/>
              </w:rPr>
              <w:t>Beaubien-Souligny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19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AdvOTe521d66a;Segoe Print" w:cs="Times New Roman"/>
                <w:sz w:val="16"/>
                <w:szCs w:val="16"/>
              </w:rPr>
              <w:t>van den Akker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>et al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</w:rPr>
              <w:t>20</w:t>
            </w:r>
            <w:r>
              <w:rPr>
                <w:rFonts w:cs="Times New Roman"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Caslon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style01">
    <w:name w:val="fontstyle01"/>
    <w:qFormat/>
    <w:rPr>
      <w:rFonts w:ascii="ACaslon-Regular;Segoe Print" w:hAnsi="ACaslon-Regular;Segoe Print" w:eastAsia="ACaslon-Regular;Segoe Print" w:cs="ACaslon-Regular;Segoe Print"/>
      <w:color w:val="000000"/>
      <w:sz w:val="20"/>
      <w:szCs w:val="20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11:27:00Z</dcterms:created>
  <dc:creator>www</dc:creator>
  <dc:description/>
  <cp:keywords/>
  <dc:language>en-US</dc:language>
  <cp:lastModifiedBy>Windows 用户</cp:lastModifiedBy>
  <dcterms:modified xsi:type="dcterms:W3CDTF">2019-10-28T12:3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